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09F" w:rsidRDefault="00B6469A">
      <w:r>
        <w:t>S. Table 3: Pathways Brain Promoters PANTHER</w:t>
      </w:r>
    </w:p>
    <w:tbl>
      <w:tblPr>
        <w:tblW w:w="44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22"/>
        <w:gridCol w:w="1052"/>
      </w:tblGrid>
      <w:tr w:rsidR="00B6469A" w:rsidRPr="00B6469A" w:rsidTr="00B6469A">
        <w:trPr>
          <w:trHeight w:val="505"/>
        </w:trPr>
        <w:tc>
          <w:tcPr>
            <w:tcW w:w="447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469A" w:rsidRPr="00B6469A" w:rsidRDefault="00B6469A" w:rsidP="00B6469A">
            <w:proofErr w:type="spellStart"/>
            <w:r w:rsidRPr="00B6469A">
              <w:rPr>
                <w:b/>
                <w:bCs/>
              </w:rPr>
              <w:t>Hypomethylated</w:t>
            </w:r>
            <w:proofErr w:type="spellEnd"/>
          </w:p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 xml:space="preserve">Cytoskeletal regulation by Rho </w:t>
            </w:r>
            <w:proofErr w:type="spellStart"/>
            <w:r w:rsidRPr="00B6469A">
              <w:t>GTPase</w:t>
            </w:r>
            <w:proofErr w:type="spellEnd"/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Vasp</w:t>
            </w:r>
            <w:proofErr w:type="spellEnd"/>
          </w:p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Angiogeneiss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Cryab</w:t>
            </w:r>
            <w:proofErr w:type="spellEnd"/>
            <w:r w:rsidRPr="00B6469A">
              <w:t>, Pld2</w:t>
            </w:r>
          </w:p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Parkinson's diseas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Pld2</w:t>
            </w:r>
          </w:p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p38 MAP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Mef2d</w:t>
            </w:r>
          </w:p>
        </w:tc>
      </w:tr>
      <w:tr w:rsidR="00B6469A" w:rsidRPr="00B6469A" w:rsidTr="00B6469A">
        <w:trPr>
          <w:trHeight w:val="795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Gonadotropin releasing hormone receptor pathwa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Nr4a1</w:t>
            </w:r>
          </w:p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Ras</w:t>
            </w:r>
            <w:proofErr w:type="spellEnd"/>
            <w:r w:rsidRPr="00B6469A">
              <w:t xml:space="preserve"> pathwa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Pld2</w:t>
            </w:r>
          </w:p>
        </w:tc>
      </w:tr>
      <w:tr w:rsidR="00B6469A" w:rsidRPr="00B6469A" w:rsidTr="00B6469A">
        <w:trPr>
          <w:trHeight w:val="795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CCKR signaling ma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Nr4a1, Mef2d</w:t>
            </w:r>
          </w:p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Integrin signaling pathwa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Vasp</w:t>
            </w:r>
            <w:proofErr w:type="spellEnd"/>
          </w:p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Oxidative stress respons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Dusp26</w:t>
            </w:r>
          </w:p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Axon guidance mediated by netr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Vasp</w:t>
            </w:r>
            <w:proofErr w:type="spellEnd"/>
          </w:p>
        </w:tc>
      </w:tr>
      <w:tr w:rsidR="00B6469A" w:rsidRPr="00B6469A" w:rsidTr="00B6469A">
        <w:trPr>
          <w:trHeight w:val="415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VEGF signaling pathwa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Cryab</w:t>
            </w:r>
            <w:proofErr w:type="spellEnd"/>
          </w:p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</w:tr>
      <w:tr w:rsidR="00B6469A" w:rsidRPr="00B6469A" w:rsidTr="00B6469A">
        <w:trPr>
          <w:trHeight w:val="406"/>
        </w:trPr>
        <w:tc>
          <w:tcPr>
            <w:tcW w:w="3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/>
        </w:tc>
      </w:tr>
    </w:tbl>
    <w:p w:rsidR="00B6469A" w:rsidRDefault="00B6469A"/>
    <w:p w:rsidR="00B6469A" w:rsidRDefault="00B6469A"/>
    <w:p w:rsidR="00B6469A" w:rsidRDefault="00B6469A"/>
    <w:p w:rsidR="00B6469A" w:rsidRDefault="00B6469A"/>
    <w:p w:rsidR="00B6469A" w:rsidRDefault="00B6469A"/>
    <w:p w:rsidR="00B6469A" w:rsidRDefault="00B6469A"/>
    <w:p w:rsidR="00B6469A" w:rsidRDefault="00B6469A"/>
    <w:p w:rsidR="00B6469A" w:rsidRDefault="00B6469A">
      <w:bookmarkStart w:id="0" w:name="_GoBack"/>
      <w:bookmarkEnd w:id="0"/>
    </w:p>
    <w:tbl>
      <w:tblPr>
        <w:tblW w:w="44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71"/>
        <w:gridCol w:w="1285"/>
      </w:tblGrid>
      <w:tr w:rsidR="00B6469A" w:rsidRPr="00B6469A" w:rsidTr="00B6469A">
        <w:trPr>
          <w:trHeight w:val="525"/>
        </w:trPr>
        <w:tc>
          <w:tcPr>
            <w:tcW w:w="4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0AD4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469A" w:rsidRPr="00B6469A" w:rsidRDefault="00B6469A" w:rsidP="00B6469A">
            <w:proofErr w:type="spellStart"/>
            <w:r w:rsidRPr="00B6469A">
              <w:rPr>
                <w:b/>
                <w:bCs/>
              </w:rPr>
              <w:t>Hypermethylated</w:t>
            </w:r>
            <w:proofErr w:type="spellEnd"/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Valine biosynthes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Bcat1</w:t>
            </w:r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Cadherin signaling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Pcdh8</w:t>
            </w:r>
          </w:p>
        </w:tc>
      </w:tr>
      <w:tr w:rsidR="00B6469A" w:rsidRPr="00B6469A" w:rsidTr="00B6469A">
        <w:trPr>
          <w:trHeight w:val="75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Nicontinic</w:t>
            </w:r>
            <w:proofErr w:type="spellEnd"/>
            <w:r w:rsidRPr="00B6469A">
              <w:t xml:space="preserve"> acetylcholine receptor signaling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Gripap1</w:t>
            </w:r>
          </w:p>
        </w:tc>
      </w:tr>
      <w:tr w:rsidR="00B6469A" w:rsidRPr="00B6469A" w:rsidTr="00B6469A">
        <w:trPr>
          <w:trHeight w:val="75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Heterotrieric</w:t>
            </w:r>
            <w:proofErr w:type="spellEnd"/>
            <w:r w:rsidRPr="00B6469A">
              <w:t xml:space="preserve"> G-protein signaling pathway - </w:t>
            </w:r>
            <w:proofErr w:type="spellStart"/>
            <w:r w:rsidRPr="00B6469A">
              <w:t>Gialpha</w:t>
            </w:r>
            <w:proofErr w:type="spellEnd"/>
            <w:r w:rsidRPr="00B6469A">
              <w:t xml:space="preserve"> and </w:t>
            </w:r>
            <w:proofErr w:type="spellStart"/>
            <w:r w:rsidRPr="00B6469A">
              <w:t>Gs</w:t>
            </w:r>
            <w:proofErr w:type="spellEnd"/>
            <w:r w:rsidRPr="00B6469A">
              <w:t xml:space="preserve"> alpha mediated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Adora2a</w:t>
            </w:r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 xml:space="preserve">Hedgehog </w:t>
            </w:r>
            <w:proofErr w:type="spellStart"/>
            <w:r w:rsidRPr="00B6469A">
              <w:t>singaling</w:t>
            </w:r>
            <w:proofErr w:type="spellEnd"/>
            <w:r w:rsidRPr="00B6469A">
              <w:t xml:space="preserve">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Sufu</w:t>
            </w:r>
            <w:proofErr w:type="spellEnd"/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Endothelin signaling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Edn2</w:t>
            </w:r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CCKR signaling ma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Nos1</w:t>
            </w:r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Adenine and hypoxanthine salvage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Aprt</w:t>
            </w:r>
            <w:proofErr w:type="spellEnd"/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Wnt</w:t>
            </w:r>
            <w:proofErr w:type="spellEnd"/>
            <w:r w:rsidRPr="00B6469A">
              <w:t xml:space="preserve"> signaling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Pcdh8</w:t>
            </w:r>
          </w:p>
        </w:tc>
      </w:tr>
      <w:tr w:rsidR="00B6469A" w:rsidRPr="00B6469A" w:rsidTr="00B6469A">
        <w:trPr>
          <w:trHeight w:val="75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Heterotrieric</w:t>
            </w:r>
            <w:proofErr w:type="spellEnd"/>
            <w:r w:rsidRPr="00B6469A">
              <w:t xml:space="preserve"> G-protein signaling pathway - </w:t>
            </w:r>
            <w:proofErr w:type="spellStart"/>
            <w:r w:rsidRPr="00B6469A">
              <w:t>Gq</w:t>
            </w:r>
            <w:proofErr w:type="spellEnd"/>
            <w:r w:rsidRPr="00B6469A">
              <w:t xml:space="preserve"> alpha and Go alpha mediated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Adora2a</w:t>
            </w:r>
          </w:p>
        </w:tc>
      </w:tr>
      <w:tr w:rsidR="00B6469A" w:rsidRPr="00B6469A" w:rsidTr="00B6469A">
        <w:trPr>
          <w:trHeight w:val="75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Gonadotropin releasing hormone receptor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 xml:space="preserve">Nos1, Smad3, </w:t>
            </w:r>
            <w:proofErr w:type="spellStart"/>
            <w:r w:rsidRPr="00B6469A">
              <w:t>Dgkz</w:t>
            </w:r>
            <w:proofErr w:type="spellEnd"/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TGF-beta signaling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Smad3</w:t>
            </w:r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Leucine biosynthes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Bcat1</w:t>
            </w:r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proofErr w:type="spellStart"/>
            <w:r w:rsidRPr="00B6469A">
              <w:t>Alanaine</w:t>
            </w:r>
            <w:proofErr w:type="spellEnd"/>
            <w:r w:rsidRPr="00B6469A">
              <w:t xml:space="preserve"> biosynthes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Bcat1</w:t>
            </w:r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Isoleucine biosynthes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Bcat1</w:t>
            </w:r>
          </w:p>
        </w:tc>
      </w:tr>
      <w:tr w:rsidR="00B6469A" w:rsidRPr="00B6469A" w:rsidTr="00B6469A">
        <w:trPr>
          <w:trHeight w:val="384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 xml:space="preserve">Alzheimer's disease - </w:t>
            </w:r>
            <w:proofErr w:type="spellStart"/>
            <w:r w:rsidRPr="00B6469A">
              <w:t>presinilin</w:t>
            </w:r>
            <w:proofErr w:type="spellEnd"/>
            <w:r w:rsidRPr="00B6469A">
              <w:t xml:space="preserve"> pathw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469A" w:rsidRPr="00B6469A" w:rsidRDefault="00B6469A" w:rsidP="00B6469A">
            <w:r w:rsidRPr="00B6469A">
              <w:t>Trim2</w:t>
            </w:r>
          </w:p>
        </w:tc>
      </w:tr>
    </w:tbl>
    <w:p w:rsidR="00B6469A" w:rsidRDefault="00B6469A"/>
    <w:sectPr w:rsidR="00B6469A" w:rsidSect="00B6469A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69A"/>
    <w:rsid w:val="001200BD"/>
    <w:rsid w:val="00221701"/>
    <w:rsid w:val="00B6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56A35"/>
  <w15:chartTrackingRefBased/>
  <w15:docId w15:val="{FBADDBD3-5370-48B1-A8E2-923EEE95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2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3</Characters>
  <Application>Microsoft Office Word</Application>
  <DocSecurity>0</DocSecurity>
  <Lines>8</Lines>
  <Paragraphs>2</Paragraphs>
  <ScaleCrop>false</ScaleCrop>
  <Company>OHSU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Gray</dc:creator>
  <cp:keywords/>
  <dc:description/>
  <cp:lastModifiedBy>Nora Gray</cp:lastModifiedBy>
  <cp:revision>1</cp:revision>
  <dcterms:created xsi:type="dcterms:W3CDTF">2020-03-04T21:23:00Z</dcterms:created>
  <dcterms:modified xsi:type="dcterms:W3CDTF">2020-03-04T21:35:00Z</dcterms:modified>
</cp:coreProperties>
</file>